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C13" w:rsidRPr="004B1875" w:rsidRDefault="00C31C13" w:rsidP="00C31C1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</w:pPr>
      <w:r w:rsidRPr="004B1875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 xml:space="preserve">Additional File </w:t>
      </w:r>
      <w:proofErr w:type="gramStart"/>
      <w:r w:rsidRPr="004B1875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>14  Representation</w:t>
      </w:r>
      <w:proofErr w:type="gramEnd"/>
      <w:r w:rsidRPr="004B1875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 xml:space="preserve"> of the difference between gait without crutches and unilateral assisted gait modalities (C, 25% and 50%) for each subject</w:t>
      </w:r>
    </w:p>
    <w:p w:rsidR="00C31C13" w:rsidRDefault="00C31C13" w:rsidP="00C31C13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4640239" cy="5453199"/>
            <wp:effectExtent l="0" t="0" r="8255" b="0"/>
            <wp:docPr id="1" name="Imagen 1" descr="d:\ridao41\Escritorio\Captur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idao41\Escritorio\Captura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356" cy="5458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31C13" w:rsidRPr="0068373A" w:rsidRDefault="00C31C13" w:rsidP="00C31C13">
      <w:pPr>
        <w:spacing w:line="48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68373A">
        <w:rPr>
          <w:rFonts w:ascii="Times New Roman" w:hAnsi="Times New Roman" w:cs="Times New Roman"/>
          <w:color w:val="FF0000"/>
          <w:sz w:val="24"/>
          <w:szCs w:val="24"/>
          <w:lang w:val="en-US"/>
        </w:rPr>
        <w:t>NG, normal gait; C, assisted gait in which a comfortable load is applied; 25%, assisted gait in which a 25% of body weight bearing is applied; 50%, assisted gait in which a 50% of body weight bearing is applied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.</w:t>
      </w:r>
    </w:p>
    <w:p w:rsidR="00787EB4" w:rsidRDefault="00787EB4"/>
    <w:sectPr w:rsidR="00787EB4" w:rsidSect="00787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C31C13"/>
    <w:rsid w:val="001422FA"/>
    <w:rsid w:val="00787EB4"/>
    <w:rsid w:val="00824D80"/>
    <w:rsid w:val="00C31C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1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C1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61</dc:creator>
  <cp:lastModifiedBy>0014861</cp:lastModifiedBy>
  <cp:revision>1</cp:revision>
  <dcterms:created xsi:type="dcterms:W3CDTF">2018-07-11T06:06:00Z</dcterms:created>
  <dcterms:modified xsi:type="dcterms:W3CDTF">2018-07-11T06:06:00Z</dcterms:modified>
</cp:coreProperties>
</file>